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2A9D56" w14:textId="77777777" w:rsidR="009D787D" w:rsidRPr="00161771" w:rsidRDefault="009D787D" w:rsidP="009D787D">
      <w:r w:rsidRPr="00161771">
        <w:rPr>
          <w:b/>
        </w:rPr>
        <w:t>Table S4</w:t>
      </w:r>
      <w:r w:rsidRPr="00161771">
        <w:t>. Spacers and target sites used in this study.</w:t>
      </w:r>
    </w:p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1631"/>
        <w:gridCol w:w="3475"/>
        <w:gridCol w:w="3574"/>
        <w:gridCol w:w="1148"/>
      </w:tblGrid>
      <w:tr w:rsidR="009D787D" w:rsidRPr="00161771" w14:paraId="3E7D12E5" w14:textId="77777777" w:rsidTr="00B15F43">
        <w:trPr>
          <w:trHeight w:val="594"/>
        </w:trPr>
        <w:tc>
          <w:tcPr>
            <w:tcW w:w="1631" w:type="dxa"/>
            <w:vAlign w:val="center"/>
          </w:tcPr>
          <w:p w14:paraId="04E2BF31" w14:textId="77777777" w:rsidR="009D787D" w:rsidRPr="00161771" w:rsidRDefault="009D787D" w:rsidP="00B15F43">
            <w:pPr>
              <w:jc w:val="center"/>
              <w:rPr>
                <w:b/>
              </w:rPr>
            </w:pPr>
            <w:r w:rsidRPr="00161771">
              <w:rPr>
                <w:b/>
              </w:rPr>
              <w:t>Guide</w:t>
            </w:r>
          </w:p>
        </w:tc>
        <w:tc>
          <w:tcPr>
            <w:tcW w:w="3475" w:type="dxa"/>
            <w:vAlign w:val="center"/>
          </w:tcPr>
          <w:p w14:paraId="09CD7134" w14:textId="77777777" w:rsidR="009D787D" w:rsidRPr="00161771" w:rsidRDefault="009D787D" w:rsidP="00B15F43">
            <w:pPr>
              <w:jc w:val="center"/>
              <w:rPr>
                <w:b/>
              </w:rPr>
            </w:pPr>
            <w:r w:rsidRPr="00161771">
              <w:rPr>
                <w:b/>
              </w:rPr>
              <w:t>RNA Spacer</w:t>
            </w:r>
          </w:p>
        </w:tc>
        <w:tc>
          <w:tcPr>
            <w:tcW w:w="3574" w:type="dxa"/>
            <w:vAlign w:val="center"/>
          </w:tcPr>
          <w:p w14:paraId="297C866C" w14:textId="77777777" w:rsidR="009D787D" w:rsidRPr="00161771" w:rsidRDefault="009D787D" w:rsidP="00B15F43">
            <w:pPr>
              <w:jc w:val="center"/>
              <w:rPr>
                <w:b/>
              </w:rPr>
            </w:pPr>
            <w:r w:rsidRPr="00161771">
              <w:rPr>
                <w:b/>
              </w:rPr>
              <w:t>Target Site (23-mer)</w:t>
            </w:r>
          </w:p>
        </w:tc>
        <w:tc>
          <w:tcPr>
            <w:tcW w:w="1148" w:type="dxa"/>
            <w:vAlign w:val="center"/>
          </w:tcPr>
          <w:p w14:paraId="293DAF5C" w14:textId="77777777" w:rsidR="009D787D" w:rsidRPr="00161771" w:rsidRDefault="009D787D" w:rsidP="00B15F43">
            <w:pPr>
              <w:jc w:val="center"/>
              <w:rPr>
                <w:b/>
              </w:rPr>
            </w:pPr>
            <w:r w:rsidRPr="00161771">
              <w:rPr>
                <w:b/>
              </w:rPr>
              <w:t>PAM</w:t>
            </w:r>
          </w:p>
        </w:tc>
      </w:tr>
      <w:tr w:rsidR="009D787D" w:rsidRPr="00161771" w14:paraId="131F0932" w14:textId="77777777" w:rsidTr="00B15F43">
        <w:trPr>
          <w:trHeight w:val="297"/>
        </w:trPr>
        <w:tc>
          <w:tcPr>
            <w:tcW w:w="1631" w:type="dxa"/>
            <w:vAlign w:val="center"/>
          </w:tcPr>
          <w:p w14:paraId="5F4AB70D" w14:textId="77777777" w:rsidR="009D787D" w:rsidRPr="00161771" w:rsidRDefault="009D787D" w:rsidP="00B15F43">
            <w:pPr>
              <w:jc w:val="center"/>
            </w:pPr>
            <w:r w:rsidRPr="00161771">
              <w:t>EMX1_sg1</w:t>
            </w:r>
          </w:p>
        </w:tc>
        <w:tc>
          <w:tcPr>
            <w:tcW w:w="3475" w:type="dxa"/>
            <w:vAlign w:val="center"/>
          </w:tcPr>
          <w:p w14:paraId="505D6216" w14:textId="77777777" w:rsidR="009D787D" w:rsidRPr="00161771" w:rsidRDefault="009D787D" w:rsidP="00B15F43">
            <w:pPr>
              <w:jc w:val="center"/>
            </w:pPr>
            <w:r w:rsidRPr="00161771">
              <w:t>GGCCUCCCCAAAGCCUGGCCA</w:t>
            </w:r>
          </w:p>
        </w:tc>
        <w:tc>
          <w:tcPr>
            <w:tcW w:w="3574" w:type="dxa"/>
            <w:vAlign w:val="center"/>
          </w:tcPr>
          <w:p w14:paraId="2988C334" w14:textId="77777777" w:rsidR="009D787D" w:rsidRPr="00161771" w:rsidRDefault="009D787D" w:rsidP="00B15F43">
            <w:pPr>
              <w:jc w:val="center"/>
              <w:rPr>
                <w:color w:val="000000"/>
              </w:rPr>
            </w:pPr>
            <w:r w:rsidRPr="00161771">
              <w:rPr>
                <w:color w:val="000000"/>
              </w:rPr>
              <w:t>CAGGCCTCCCCAAAGCCTGGCCA</w:t>
            </w:r>
          </w:p>
        </w:tc>
        <w:tc>
          <w:tcPr>
            <w:tcW w:w="1148" w:type="dxa"/>
            <w:vAlign w:val="center"/>
          </w:tcPr>
          <w:p w14:paraId="7EB57A3A" w14:textId="77777777" w:rsidR="009D787D" w:rsidRPr="00161771" w:rsidRDefault="009D787D" w:rsidP="00B15F43">
            <w:pPr>
              <w:jc w:val="center"/>
              <w:rPr>
                <w:color w:val="000000"/>
              </w:rPr>
            </w:pPr>
            <w:r w:rsidRPr="00161771">
              <w:rPr>
                <w:color w:val="000000"/>
              </w:rPr>
              <w:t>GGGAGT</w:t>
            </w:r>
          </w:p>
        </w:tc>
      </w:tr>
      <w:tr w:rsidR="009D787D" w:rsidRPr="00161771" w14:paraId="3BDDB928" w14:textId="77777777" w:rsidTr="00B15F43">
        <w:trPr>
          <w:trHeight w:val="297"/>
        </w:trPr>
        <w:tc>
          <w:tcPr>
            <w:tcW w:w="1631" w:type="dxa"/>
            <w:vAlign w:val="center"/>
          </w:tcPr>
          <w:p w14:paraId="28B07C09" w14:textId="77777777" w:rsidR="009D787D" w:rsidRPr="00161771" w:rsidRDefault="009D787D" w:rsidP="00B15F43">
            <w:pPr>
              <w:jc w:val="center"/>
            </w:pPr>
            <w:r w:rsidRPr="00161771">
              <w:t>VEGFA</w:t>
            </w:r>
          </w:p>
        </w:tc>
        <w:tc>
          <w:tcPr>
            <w:tcW w:w="3475" w:type="dxa"/>
            <w:vAlign w:val="center"/>
          </w:tcPr>
          <w:p w14:paraId="159339F1" w14:textId="77777777" w:rsidR="009D787D" w:rsidRPr="00161771" w:rsidRDefault="009D787D" w:rsidP="00B15F43">
            <w:pPr>
              <w:jc w:val="center"/>
            </w:pPr>
            <w:r w:rsidRPr="00161771">
              <w:t>GGGUGAGUGAGUGUGUGCGUG</w:t>
            </w:r>
          </w:p>
        </w:tc>
        <w:tc>
          <w:tcPr>
            <w:tcW w:w="3574" w:type="dxa"/>
            <w:vAlign w:val="center"/>
          </w:tcPr>
          <w:p w14:paraId="4C228FC4" w14:textId="77777777" w:rsidR="009D787D" w:rsidRPr="00161771" w:rsidRDefault="009D787D" w:rsidP="00B15F43">
            <w:pPr>
              <w:jc w:val="center"/>
              <w:rPr>
                <w:color w:val="000000"/>
              </w:rPr>
            </w:pPr>
            <w:r w:rsidRPr="00161771">
              <w:rPr>
                <w:color w:val="000000"/>
              </w:rPr>
              <w:t>GTGGGTGAGTGAGTGTGTGCGTG</w:t>
            </w:r>
          </w:p>
        </w:tc>
        <w:tc>
          <w:tcPr>
            <w:tcW w:w="1148" w:type="dxa"/>
            <w:vAlign w:val="center"/>
          </w:tcPr>
          <w:p w14:paraId="64F23B67" w14:textId="77777777" w:rsidR="009D787D" w:rsidRPr="00161771" w:rsidRDefault="009D787D" w:rsidP="00B15F43">
            <w:pPr>
              <w:jc w:val="center"/>
            </w:pPr>
            <w:r w:rsidRPr="00161771">
              <w:t>GGGAGT</w:t>
            </w:r>
          </w:p>
        </w:tc>
      </w:tr>
      <w:tr w:rsidR="009D787D" w:rsidRPr="00161771" w14:paraId="009724FD" w14:textId="77777777" w:rsidTr="00B15F43">
        <w:trPr>
          <w:trHeight w:val="297"/>
        </w:trPr>
        <w:tc>
          <w:tcPr>
            <w:tcW w:w="1631" w:type="dxa"/>
            <w:vAlign w:val="center"/>
          </w:tcPr>
          <w:p w14:paraId="44150C19" w14:textId="77777777" w:rsidR="009D787D" w:rsidRPr="00161771" w:rsidRDefault="009D787D" w:rsidP="00B15F43">
            <w:pPr>
              <w:jc w:val="center"/>
            </w:pPr>
            <w:r w:rsidRPr="00161771">
              <w:rPr>
                <w:color w:val="000000"/>
              </w:rPr>
              <w:t>CEP290_A</w:t>
            </w:r>
          </w:p>
        </w:tc>
        <w:tc>
          <w:tcPr>
            <w:tcW w:w="3475" w:type="dxa"/>
            <w:vAlign w:val="center"/>
          </w:tcPr>
          <w:p w14:paraId="767DE961" w14:textId="77777777" w:rsidR="009D787D" w:rsidRPr="00161771" w:rsidRDefault="009D787D" w:rsidP="00B15F43">
            <w:pPr>
              <w:jc w:val="center"/>
            </w:pPr>
            <w:r w:rsidRPr="00161771">
              <w:rPr>
                <w:color w:val="000000"/>
              </w:rPr>
              <w:t>GAGAAAGGGAUGGGCACUUA</w:t>
            </w:r>
          </w:p>
        </w:tc>
        <w:tc>
          <w:tcPr>
            <w:tcW w:w="3574" w:type="dxa"/>
            <w:vAlign w:val="center"/>
          </w:tcPr>
          <w:p w14:paraId="576F2752" w14:textId="77777777" w:rsidR="009D787D" w:rsidRPr="00161771" w:rsidRDefault="009D787D" w:rsidP="00B15F43">
            <w:pPr>
              <w:jc w:val="center"/>
              <w:rPr>
                <w:color w:val="000000"/>
              </w:rPr>
            </w:pPr>
            <w:r w:rsidRPr="00161771">
              <w:rPr>
                <w:color w:val="000000"/>
              </w:rPr>
              <w:t>TAAGAGAAAGGGATGGGCACTTA</w:t>
            </w:r>
          </w:p>
        </w:tc>
        <w:tc>
          <w:tcPr>
            <w:tcW w:w="1148" w:type="dxa"/>
            <w:vAlign w:val="center"/>
          </w:tcPr>
          <w:p w14:paraId="5E446302" w14:textId="77777777" w:rsidR="009D787D" w:rsidRPr="00161771" w:rsidRDefault="009D787D" w:rsidP="00B15F43">
            <w:pPr>
              <w:jc w:val="center"/>
            </w:pPr>
            <w:r w:rsidRPr="00161771">
              <w:rPr>
                <w:color w:val="000000"/>
              </w:rPr>
              <w:t>ATGAGT</w:t>
            </w:r>
          </w:p>
        </w:tc>
      </w:tr>
      <w:tr w:rsidR="009D787D" w:rsidRPr="00161771" w14:paraId="3427F941" w14:textId="77777777" w:rsidTr="00B15F43">
        <w:trPr>
          <w:trHeight w:val="297"/>
        </w:trPr>
        <w:tc>
          <w:tcPr>
            <w:tcW w:w="1631" w:type="dxa"/>
            <w:vAlign w:val="center"/>
          </w:tcPr>
          <w:p w14:paraId="4172A88B" w14:textId="77777777" w:rsidR="009D787D" w:rsidRPr="00161771" w:rsidRDefault="009D787D" w:rsidP="00B15F43">
            <w:pPr>
              <w:jc w:val="center"/>
            </w:pPr>
            <w:r w:rsidRPr="00161771">
              <w:rPr>
                <w:color w:val="000000"/>
              </w:rPr>
              <w:t>CEP290_B</w:t>
            </w:r>
          </w:p>
        </w:tc>
        <w:tc>
          <w:tcPr>
            <w:tcW w:w="3475" w:type="dxa"/>
            <w:vAlign w:val="center"/>
          </w:tcPr>
          <w:p w14:paraId="66B8C3E5" w14:textId="77777777" w:rsidR="009D787D" w:rsidRPr="00161771" w:rsidRDefault="009D787D" w:rsidP="00B15F43">
            <w:pPr>
              <w:jc w:val="center"/>
            </w:pPr>
            <w:r w:rsidRPr="00161771">
              <w:rPr>
                <w:color w:val="000000"/>
              </w:rPr>
              <w:t>GAGUAUCUCCUGUUUGGCA</w:t>
            </w:r>
          </w:p>
        </w:tc>
        <w:tc>
          <w:tcPr>
            <w:tcW w:w="3574" w:type="dxa"/>
            <w:vAlign w:val="center"/>
          </w:tcPr>
          <w:p w14:paraId="594026F8" w14:textId="77777777" w:rsidR="009D787D" w:rsidRPr="00161771" w:rsidRDefault="009D787D" w:rsidP="00B15F43">
            <w:pPr>
              <w:jc w:val="center"/>
              <w:rPr>
                <w:color w:val="000000"/>
              </w:rPr>
            </w:pPr>
            <w:r w:rsidRPr="00161771">
              <w:rPr>
                <w:color w:val="000000"/>
              </w:rPr>
              <w:t>TGTTGAGTATCTCCTGTTTGGCA</w:t>
            </w:r>
          </w:p>
        </w:tc>
        <w:tc>
          <w:tcPr>
            <w:tcW w:w="1148" w:type="dxa"/>
            <w:vAlign w:val="center"/>
          </w:tcPr>
          <w:p w14:paraId="0D23DED3" w14:textId="77777777" w:rsidR="009D787D" w:rsidRPr="00161771" w:rsidRDefault="009D787D" w:rsidP="00B15F43">
            <w:pPr>
              <w:jc w:val="center"/>
            </w:pPr>
            <w:r w:rsidRPr="00161771">
              <w:rPr>
                <w:color w:val="000000"/>
              </w:rPr>
              <w:t>CAGAGT</w:t>
            </w:r>
          </w:p>
        </w:tc>
      </w:tr>
      <w:tr w:rsidR="009D787D" w:rsidRPr="00161771" w14:paraId="4600D327" w14:textId="77777777" w:rsidTr="00B15F43">
        <w:trPr>
          <w:trHeight w:val="154"/>
        </w:trPr>
        <w:tc>
          <w:tcPr>
            <w:tcW w:w="1631" w:type="dxa"/>
            <w:vAlign w:val="center"/>
          </w:tcPr>
          <w:p w14:paraId="7C91F9B8" w14:textId="77777777" w:rsidR="009D787D" w:rsidRPr="00161771" w:rsidRDefault="009D787D" w:rsidP="00B15F43">
            <w:pPr>
              <w:jc w:val="center"/>
            </w:pPr>
            <w:r w:rsidRPr="00161771">
              <w:rPr>
                <w:color w:val="000000"/>
              </w:rPr>
              <w:t>CEP290_C</w:t>
            </w:r>
          </w:p>
        </w:tc>
        <w:tc>
          <w:tcPr>
            <w:tcW w:w="3475" w:type="dxa"/>
            <w:vAlign w:val="center"/>
          </w:tcPr>
          <w:p w14:paraId="0725F026" w14:textId="77777777" w:rsidR="009D787D" w:rsidRPr="00161771" w:rsidRDefault="009D787D" w:rsidP="00B15F43">
            <w:pPr>
              <w:jc w:val="center"/>
            </w:pPr>
            <w:r w:rsidRPr="00161771">
              <w:rPr>
                <w:color w:val="000000"/>
              </w:rPr>
              <w:t>GAAUAGUUUGU</w:t>
            </w:r>
            <w:bookmarkStart w:id="0" w:name="_GoBack"/>
            <w:bookmarkEnd w:id="0"/>
            <w:r w:rsidRPr="00161771">
              <w:rPr>
                <w:color w:val="000000"/>
              </w:rPr>
              <w:t>UCUGGGUAC</w:t>
            </w:r>
          </w:p>
        </w:tc>
        <w:tc>
          <w:tcPr>
            <w:tcW w:w="3574" w:type="dxa"/>
            <w:vAlign w:val="center"/>
          </w:tcPr>
          <w:p w14:paraId="557A8F49" w14:textId="77777777" w:rsidR="009D787D" w:rsidRPr="00161771" w:rsidRDefault="009D787D" w:rsidP="00B15F43">
            <w:pPr>
              <w:jc w:val="center"/>
              <w:rPr>
                <w:color w:val="000000"/>
              </w:rPr>
            </w:pPr>
            <w:r w:rsidRPr="00161771">
              <w:rPr>
                <w:color w:val="000000"/>
              </w:rPr>
              <w:t>GGAGAATAGTTTGTTCTGGGTAC</w:t>
            </w:r>
          </w:p>
        </w:tc>
        <w:tc>
          <w:tcPr>
            <w:tcW w:w="1148" w:type="dxa"/>
            <w:vAlign w:val="center"/>
          </w:tcPr>
          <w:p w14:paraId="59D7C72C" w14:textId="77777777" w:rsidR="009D787D" w:rsidRPr="00161771" w:rsidRDefault="009D787D" w:rsidP="00B15F43">
            <w:pPr>
              <w:jc w:val="center"/>
            </w:pPr>
            <w:r w:rsidRPr="00161771">
              <w:rPr>
                <w:color w:val="000000"/>
              </w:rPr>
              <w:t>AGGGGT</w:t>
            </w:r>
          </w:p>
        </w:tc>
      </w:tr>
      <w:tr w:rsidR="009D787D" w:rsidRPr="00161771" w14:paraId="68299A76" w14:textId="77777777" w:rsidTr="00B15F43">
        <w:trPr>
          <w:trHeight w:val="154"/>
        </w:trPr>
        <w:tc>
          <w:tcPr>
            <w:tcW w:w="1631" w:type="dxa"/>
            <w:vAlign w:val="center"/>
          </w:tcPr>
          <w:p w14:paraId="28B155C9" w14:textId="77777777" w:rsidR="009D787D" w:rsidRPr="00161771" w:rsidRDefault="009D787D" w:rsidP="00B15F43">
            <w:pPr>
              <w:jc w:val="center"/>
            </w:pPr>
            <w:r w:rsidRPr="00161771">
              <w:rPr>
                <w:color w:val="000000"/>
              </w:rPr>
              <w:t>CEP290_D</w:t>
            </w:r>
          </w:p>
        </w:tc>
        <w:tc>
          <w:tcPr>
            <w:tcW w:w="3475" w:type="dxa"/>
            <w:vAlign w:val="center"/>
          </w:tcPr>
          <w:p w14:paraId="3634D8F6" w14:textId="77777777" w:rsidR="009D787D" w:rsidRPr="00161771" w:rsidRDefault="009D787D" w:rsidP="00B15F43">
            <w:pPr>
              <w:jc w:val="center"/>
            </w:pPr>
            <w:r w:rsidRPr="00161771">
              <w:rPr>
                <w:color w:val="000000"/>
              </w:rPr>
              <w:t>GAUGCAGAACUAGUGUAGAC</w:t>
            </w:r>
          </w:p>
        </w:tc>
        <w:tc>
          <w:tcPr>
            <w:tcW w:w="3574" w:type="dxa"/>
            <w:vAlign w:val="center"/>
          </w:tcPr>
          <w:p w14:paraId="24742026" w14:textId="77777777" w:rsidR="009D787D" w:rsidRPr="00161771" w:rsidRDefault="009D787D" w:rsidP="00B15F43">
            <w:pPr>
              <w:jc w:val="center"/>
              <w:rPr>
                <w:color w:val="000000"/>
              </w:rPr>
            </w:pPr>
            <w:r w:rsidRPr="00161771">
              <w:rPr>
                <w:color w:val="000000"/>
              </w:rPr>
              <w:t>TAAGATGCAGAACTAGTGTAGAC</w:t>
            </w:r>
          </w:p>
        </w:tc>
        <w:tc>
          <w:tcPr>
            <w:tcW w:w="1148" w:type="dxa"/>
            <w:vAlign w:val="center"/>
          </w:tcPr>
          <w:p w14:paraId="16020FEC" w14:textId="77777777" w:rsidR="009D787D" w:rsidRPr="00161771" w:rsidRDefault="009D787D" w:rsidP="00B15F43">
            <w:pPr>
              <w:jc w:val="center"/>
            </w:pPr>
            <w:r w:rsidRPr="00161771">
              <w:rPr>
                <w:color w:val="000000"/>
              </w:rPr>
              <w:t>AGGAGT</w:t>
            </w:r>
          </w:p>
        </w:tc>
      </w:tr>
      <w:tr w:rsidR="009D787D" w:rsidRPr="00161771" w14:paraId="5A3AA235" w14:textId="77777777" w:rsidTr="00B15F43">
        <w:trPr>
          <w:trHeight w:val="154"/>
        </w:trPr>
        <w:tc>
          <w:tcPr>
            <w:tcW w:w="1631" w:type="dxa"/>
            <w:vAlign w:val="center"/>
          </w:tcPr>
          <w:p w14:paraId="1F1796E2" w14:textId="77777777" w:rsidR="009D787D" w:rsidRPr="00161771" w:rsidRDefault="009D787D" w:rsidP="00B15F43">
            <w:pPr>
              <w:jc w:val="center"/>
            </w:pPr>
            <w:r w:rsidRPr="00161771">
              <w:rPr>
                <w:color w:val="000000"/>
              </w:rPr>
              <w:t>CEP290_E</w:t>
            </w:r>
          </w:p>
        </w:tc>
        <w:tc>
          <w:tcPr>
            <w:tcW w:w="3475" w:type="dxa"/>
            <w:vAlign w:val="center"/>
          </w:tcPr>
          <w:p w14:paraId="670412CC" w14:textId="77777777" w:rsidR="009D787D" w:rsidRPr="00161771" w:rsidRDefault="009D787D" w:rsidP="00B15F43">
            <w:pPr>
              <w:jc w:val="center"/>
            </w:pPr>
            <w:r w:rsidRPr="00161771">
              <w:rPr>
                <w:color w:val="000000"/>
              </w:rPr>
              <w:t>GUCACAUGGGAGUCACAGGG</w:t>
            </w:r>
          </w:p>
        </w:tc>
        <w:tc>
          <w:tcPr>
            <w:tcW w:w="3574" w:type="dxa"/>
            <w:vAlign w:val="center"/>
          </w:tcPr>
          <w:p w14:paraId="22520CE1" w14:textId="77777777" w:rsidR="009D787D" w:rsidRPr="00161771" w:rsidRDefault="009D787D" w:rsidP="00B15F43">
            <w:pPr>
              <w:jc w:val="center"/>
              <w:rPr>
                <w:color w:val="000000"/>
              </w:rPr>
            </w:pPr>
            <w:r w:rsidRPr="00161771">
              <w:rPr>
                <w:color w:val="000000"/>
              </w:rPr>
              <w:t>TAAGTCACATGGGAGTCACAGGG</w:t>
            </w:r>
          </w:p>
        </w:tc>
        <w:tc>
          <w:tcPr>
            <w:tcW w:w="1148" w:type="dxa"/>
            <w:vAlign w:val="center"/>
          </w:tcPr>
          <w:p w14:paraId="40C4D560" w14:textId="77777777" w:rsidR="009D787D" w:rsidRPr="00161771" w:rsidRDefault="009D787D" w:rsidP="00B15F43">
            <w:pPr>
              <w:jc w:val="center"/>
            </w:pPr>
            <w:r w:rsidRPr="00161771">
              <w:rPr>
                <w:color w:val="000000"/>
              </w:rPr>
              <w:t>TAGGAT</w:t>
            </w:r>
          </w:p>
        </w:tc>
      </w:tr>
    </w:tbl>
    <w:p w14:paraId="166DBF65" w14:textId="77777777" w:rsidR="003C27EF" w:rsidRPr="00161771" w:rsidRDefault="00161771"/>
    <w:sectPr w:rsidR="003C27EF" w:rsidRPr="00161771" w:rsidSect="00E84C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87D"/>
    <w:rsid w:val="00050752"/>
    <w:rsid w:val="000B5362"/>
    <w:rsid w:val="00161771"/>
    <w:rsid w:val="00261370"/>
    <w:rsid w:val="00383622"/>
    <w:rsid w:val="006D6F43"/>
    <w:rsid w:val="00966032"/>
    <w:rsid w:val="009D787D"/>
    <w:rsid w:val="00E84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909CFC"/>
  <w15:chartTrackingRefBased/>
  <w15:docId w15:val="{B074FA59-A5AF-7342-8749-8E06CD84B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87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787D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ett Steinberg</dc:creator>
  <cp:keywords/>
  <dc:description/>
  <cp:lastModifiedBy>Barrett Steinberg</cp:lastModifiedBy>
  <cp:revision>2</cp:revision>
  <dcterms:created xsi:type="dcterms:W3CDTF">2019-04-03T18:59:00Z</dcterms:created>
  <dcterms:modified xsi:type="dcterms:W3CDTF">2019-06-07T20:24:00Z</dcterms:modified>
</cp:coreProperties>
</file>